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30"/>
        <w:gridCol w:w="980"/>
        <w:gridCol w:w="629"/>
        <w:gridCol w:w="629"/>
        <w:gridCol w:w="629"/>
        <w:gridCol w:w="470"/>
        <w:gridCol w:w="629"/>
        <w:gridCol w:w="629"/>
        <w:gridCol w:w="629"/>
        <w:gridCol w:w="741"/>
        <w:gridCol w:w="886"/>
        <w:gridCol w:w="941"/>
      </w:tblGrid>
      <w:tr w:rsidR="00CA2448" w:rsidRPr="00CA2448" w:rsidTr="00CA2448">
        <w:trPr>
          <w:trHeight w:val="270"/>
        </w:trPr>
        <w:tc>
          <w:tcPr>
            <w:tcW w:w="42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ID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taxonomy </w:t>
            </w:r>
          </w:p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Phylum)</w:t>
            </w:r>
          </w:p>
        </w:tc>
        <w:tc>
          <w:tcPr>
            <w:tcW w:w="11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ean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D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1"/>
                <w:szCs w:val="11"/>
              </w:rPr>
              <w:t>P</w:t>
            </w: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values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tart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ay 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ay 14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tart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ay 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ay 14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tart VS Day 3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tart VS Day 1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234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32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86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22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15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18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7861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5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9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9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8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4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6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6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0355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232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7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2544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71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26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624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052891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1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3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3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4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97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936435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4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04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8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33E-05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2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7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3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7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2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3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4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33E-05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2990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4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0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6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5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39E-05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6304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9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42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0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5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9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2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8E-05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8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6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34E-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4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E-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6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4E-05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0468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7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4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34E-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8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9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0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9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317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0968807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6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76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E-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2E-0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2E-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5E-0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49393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4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40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0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12E-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5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36E-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0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63049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7265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7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3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74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5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3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44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81651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0468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72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01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6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4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0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05677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88055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5714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21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673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21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8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041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0567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052891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4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3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7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4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33127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7970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23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6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4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54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2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24753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5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8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014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2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1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8712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9031587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5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9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0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8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8006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7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8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hers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09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2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6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3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5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25281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056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0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0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24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35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2528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5256013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4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7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78E-0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4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2E-0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76741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49393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6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4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8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7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98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04687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056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6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104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91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34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6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5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57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0468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30054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0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5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9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5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7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8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3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78936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7265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9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2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4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99395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6304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4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hers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6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4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7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8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5955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421052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363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66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59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5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2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6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89242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323063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69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75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0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48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8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5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8924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920955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8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6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71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8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4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72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2431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05124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7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5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1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738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25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1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2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79473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5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25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9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3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1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6016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61299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7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49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4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6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7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58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86207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74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5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2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6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5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86207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7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1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96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7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8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8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86207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8712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29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709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011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60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11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326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86207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0468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63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9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3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6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0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8620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30054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90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6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08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9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6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19604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920955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89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185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30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48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8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34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19604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30054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8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71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649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0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929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511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841456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7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2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76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0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2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9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3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841456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77697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01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13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694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14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019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07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84145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358721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lastRenderedPageBreak/>
              <w:t>OTU_21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4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7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6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0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1496244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8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9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76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8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8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149624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17562623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42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59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813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258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5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02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544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149624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534283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8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7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6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5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468964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920955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89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7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65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9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4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34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854337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0512243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90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13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854337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874169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5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6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16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48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9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3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3230639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323063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7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6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3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1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1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6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880556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8712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4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53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3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2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34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880556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2528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7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38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5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4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4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5462989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84948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63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34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6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48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325705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301283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54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8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28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98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325705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7986100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5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4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1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6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5073786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2990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1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9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6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4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9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3012839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28133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24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16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6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0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1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3012839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2528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4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1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3012839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88055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1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50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66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6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301283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17562623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3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46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15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6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5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24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5256013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8924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2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8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2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9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2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5256013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19692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622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529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349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24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611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57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525601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4745069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26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7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1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36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3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6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0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920955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5256013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5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59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97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6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7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5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05122432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854337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4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60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97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5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8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5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7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3005477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63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6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6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9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300547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549394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3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8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4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58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44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300547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17562623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49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3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8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1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8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300547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358721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8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3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6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98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0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20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84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300547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593626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4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4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9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0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0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9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3986791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849257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8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84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56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19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08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314014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314014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3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1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49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1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3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2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314014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549394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1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5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03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8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1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59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314014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5268137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32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37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43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76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96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314014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936435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8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4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8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9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6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549394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4745069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5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4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29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304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90315876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3257053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326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61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119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8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07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9031587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874169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4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3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51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48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1756262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5268137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0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2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88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768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3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35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4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47450692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6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57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223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24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75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366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4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4999242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056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4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6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35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2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47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499924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288488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98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3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90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80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6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56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45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499924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534283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93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9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0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7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98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52681374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5003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5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5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5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7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68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5268137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1179718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2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4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9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3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5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09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08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5268137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05124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3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9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06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4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2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50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93048128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324753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lastRenderedPageBreak/>
              <w:t>OTU_43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4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0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44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6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6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7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9304812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920955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3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9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0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6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98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35872177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8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85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2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0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4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3587217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4745069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3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6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8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0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9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4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3587217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125094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3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19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72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7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9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6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1250947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546298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5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02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5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064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47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125094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499924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0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1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1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008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6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3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125094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93048128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6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20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95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1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9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8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2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288488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242590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3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6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7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5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288488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17562623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1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17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2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8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8741692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546298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4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5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9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9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1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874169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8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44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7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2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8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88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874169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1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0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5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78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4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8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41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0528914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546298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6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5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765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79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088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76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7712644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0358920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4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30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4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4210526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29692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6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7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1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7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5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421052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30054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9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142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04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2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58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89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58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9364351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25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9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1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90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9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9364351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0355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4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2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5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78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3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9364351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8924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55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74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90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33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3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936435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5493949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4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9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02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0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9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3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47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936435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499924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9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97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62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6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4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936435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052891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87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99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026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77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41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246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45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936435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051246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3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3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61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4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30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164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593626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242590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7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3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8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23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593626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358721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9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78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093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47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44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593626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0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53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13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72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0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92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2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53428305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468964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5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24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69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1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9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5342830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242590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3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29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2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2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3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4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698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11797181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7E-0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8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87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16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96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1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10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811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11797181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1496244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35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2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67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73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0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9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16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11797181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4689645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3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57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8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88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99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8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109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1179718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4999242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29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Bacteroide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23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30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85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33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965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05124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3005477</w:t>
            </w:r>
          </w:p>
        </w:tc>
      </w:tr>
      <w:tr w:rsidR="00CA2448" w:rsidRPr="00CA2448" w:rsidTr="00CA2448">
        <w:trPr>
          <w:trHeight w:val="27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TU_1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__Firmicutes</w:t>
            </w:r>
            <w:proofErr w:type="spellEnd"/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571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3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481</w:t>
            </w:r>
          </w:p>
        </w:tc>
        <w:tc>
          <w:tcPr>
            <w:tcW w:w="279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33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416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1262</w:t>
            </w:r>
          </w:p>
        </w:tc>
        <w:tc>
          <w:tcPr>
            <w:tcW w:w="438" w:type="pct"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552" w:type="pct"/>
            <w:shd w:val="clear" w:color="000000" w:fill="FFFF00"/>
            <w:noWrap/>
            <w:vAlign w:val="center"/>
            <w:hideMark/>
          </w:tcPr>
          <w:p w:rsidR="00CA2448" w:rsidRPr="00CA2448" w:rsidRDefault="00CA2448" w:rsidP="00CA24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CA24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3230639</w:t>
            </w:r>
          </w:p>
        </w:tc>
      </w:tr>
    </w:tbl>
    <w:p w:rsidR="00332EE1" w:rsidRDefault="00332EE1"/>
    <w:sectPr w:rsidR="00332EE1" w:rsidSect="00332EE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56BC" w:rsidRDefault="004E56BC" w:rsidP="00FE784F">
      <w:r>
        <w:separator/>
      </w:r>
    </w:p>
  </w:endnote>
  <w:endnote w:type="continuationSeparator" w:id="0">
    <w:p w:rsidR="004E56BC" w:rsidRDefault="004E56BC" w:rsidP="00FE78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56BC" w:rsidRDefault="004E56BC" w:rsidP="00FE784F">
      <w:r>
        <w:separator/>
      </w:r>
    </w:p>
  </w:footnote>
  <w:footnote w:type="continuationSeparator" w:id="0">
    <w:p w:rsidR="004E56BC" w:rsidRDefault="004E56BC" w:rsidP="00FE784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84F" w:rsidRPr="00FE784F" w:rsidRDefault="00FE784F" w:rsidP="00FE784F">
    <w:pPr>
      <w:pStyle w:val="a5"/>
    </w:pPr>
    <w:r>
      <w:rPr>
        <w:rFonts w:ascii="Times New Roman" w:hAnsi="Times New Roman" w:cs="Times New Roman" w:hint="eastAsia"/>
      </w:rPr>
      <w:t xml:space="preserve">Supplementary Table S3. High-confidence OTUs in </w:t>
    </w:r>
    <w:r w:rsidR="00920D9D">
      <w:rPr>
        <w:rFonts w:ascii="Times New Roman" w:hAnsi="Times New Roman" w:cs="Times New Roman" w:hint="eastAsia"/>
      </w:rPr>
      <w:t>hindgut (</w:t>
    </w:r>
    <w:r>
      <w:rPr>
        <w:rFonts w:ascii="Times New Roman" w:hAnsi="Times New Roman" w:cs="Times New Roman" w:hint="eastAsia"/>
      </w:rPr>
      <w:t>rectum</w:t>
    </w:r>
    <w:r w:rsidR="00920D9D">
      <w:rPr>
        <w:rFonts w:ascii="Times New Roman" w:hAnsi="Times New Roman" w:cs="Times New Roman" w:hint="eastAsia"/>
      </w:rPr>
      <w:t>)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2448"/>
    <w:rsid w:val="00332EE1"/>
    <w:rsid w:val="004928D9"/>
    <w:rsid w:val="004E56BC"/>
    <w:rsid w:val="00920D9D"/>
    <w:rsid w:val="009C4994"/>
    <w:rsid w:val="00CA2448"/>
    <w:rsid w:val="00F95B4E"/>
    <w:rsid w:val="00FE7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E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A244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A2448"/>
    <w:rPr>
      <w:color w:val="800080"/>
      <w:u w:val="single"/>
    </w:rPr>
  </w:style>
  <w:style w:type="paragraph" w:customStyle="1" w:styleId="font5">
    <w:name w:val="font5"/>
    <w:basedOn w:val="a"/>
    <w:rsid w:val="00CA24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CA2448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CA2448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A244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FE7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E784F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E7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E78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B9F8D51A-C97D-453F-8D7C-A57532E43A93}"/>
</file>

<file path=customXml/itemProps2.xml><?xml version="1.0" encoding="utf-8"?>
<ds:datastoreItem xmlns:ds="http://schemas.openxmlformats.org/officeDocument/2006/customXml" ds:itemID="{03ABB46F-7F64-46B7-88CD-FBECC3D57CD6}"/>
</file>

<file path=customXml/itemProps3.xml><?xml version="1.0" encoding="utf-8"?>
<ds:datastoreItem xmlns:ds="http://schemas.openxmlformats.org/officeDocument/2006/customXml" ds:itemID="{35FAE30E-6330-47F8-9713-D206FBAFBC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33</Words>
  <Characters>10451</Characters>
  <Application>Microsoft Office Word</Application>
  <DocSecurity>0</DocSecurity>
  <Lines>87</Lines>
  <Paragraphs>24</Paragraphs>
  <ScaleCrop>false</ScaleCrop>
  <Company/>
  <LinksUpToDate>false</LinksUpToDate>
  <CharactersWithSpaces>1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k</dc:creator>
  <cp:keywords/>
  <dc:description/>
  <cp:lastModifiedBy>jsk</cp:lastModifiedBy>
  <cp:revision>6</cp:revision>
  <dcterms:created xsi:type="dcterms:W3CDTF">2017-04-19T14:43:00Z</dcterms:created>
  <dcterms:modified xsi:type="dcterms:W3CDTF">2017-07-26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